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9E844" w14:textId="77777777" w:rsidR="00D61D2B" w:rsidRPr="003308AE" w:rsidRDefault="00D61D2B" w:rsidP="00D61D2B">
      <w:pPr>
        <w:rPr>
          <w:rFonts w:ascii="Times New Roman" w:hAnsi="Times New Roman" w:cs="Times New Roman"/>
        </w:rPr>
      </w:pPr>
      <w:r w:rsidRPr="00080E23">
        <w:rPr>
          <w:rFonts w:ascii="Times New Roman" w:hAnsi="Times New Roman" w:cs="Times New Roman"/>
          <w:b/>
          <w:bCs/>
        </w:rPr>
        <w:t xml:space="preserve">Supplementary </w:t>
      </w:r>
      <w:r w:rsidRPr="00080E23">
        <w:rPr>
          <w:rFonts w:ascii="Times New Roman" w:hAnsi="Times New Roman" w:cs="Times New Roman" w:hint="eastAsia"/>
          <w:b/>
          <w:bCs/>
        </w:rPr>
        <w:t>T</w:t>
      </w:r>
      <w:r w:rsidRPr="00080E23">
        <w:rPr>
          <w:rFonts w:ascii="Times New Roman" w:hAnsi="Times New Roman" w:cs="Times New Roman"/>
          <w:b/>
          <w:bCs/>
        </w:rPr>
        <w:t>able 1.</w:t>
      </w:r>
      <w:r w:rsidRPr="00080E23"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 xml:space="preserve">Validation of </w:t>
      </w:r>
      <w:r>
        <w:rPr>
          <w:rFonts w:ascii="Times New Roman" w:eastAsiaTheme="majorHAnsi" w:hAnsi="Times New Roman" w:cs="Times New Roman"/>
          <w:kern w:val="0"/>
          <w:sz w:val="22"/>
        </w:rPr>
        <w:t>differentially methylated regions (DMRs),</w:t>
      </w:r>
      <w:proofErr w:type="gramEnd"/>
      <w:r>
        <w:rPr>
          <w:rFonts w:ascii="Times New Roman" w:eastAsiaTheme="majorHAnsi" w:hAnsi="Times New Roman" w:cs="Times New Roman"/>
          <w:kern w:val="0"/>
          <w:sz w:val="22"/>
        </w:rPr>
        <w:t xml:space="preserve"> differentially expressed genes (DEGs), and differentially expressed proteins (DEPs)</w:t>
      </w:r>
      <w:r>
        <w:rPr>
          <w:rFonts w:ascii="Times New Roman" w:eastAsiaTheme="majorHAnsi" w:hAnsi="Times New Roman" w:cs="Times New Roman" w:hint="eastAsia"/>
          <w:kern w:val="0"/>
          <w:sz w:val="22"/>
        </w:rPr>
        <w:t xml:space="preserve"> on external datasets.</w:t>
      </w:r>
    </w:p>
    <w:tbl>
      <w:tblPr>
        <w:tblW w:w="153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9"/>
        <w:gridCol w:w="1231"/>
        <w:gridCol w:w="1134"/>
        <w:gridCol w:w="1134"/>
        <w:gridCol w:w="992"/>
        <w:gridCol w:w="1617"/>
        <w:gridCol w:w="1618"/>
        <w:gridCol w:w="1618"/>
        <w:gridCol w:w="1618"/>
        <w:gridCol w:w="1618"/>
        <w:gridCol w:w="1618"/>
      </w:tblGrid>
      <w:tr w:rsidR="00D61D2B" w:rsidRPr="00661FCC" w14:paraId="507F87BE" w14:textId="77777777" w:rsidTr="00AC3721">
        <w:trPr>
          <w:trHeight w:val="384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707C46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Type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8823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672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cc no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.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601C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Sample no.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F141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672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di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37C8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G</w:t>
            </w:r>
            <w:r w:rsidRPr="001672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ne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no.</w:t>
            </w:r>
          </w:p>
        </w:tc>
        <w:tc>
          <w:tcPr>
            <w:tcW w:w="97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2E673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Overlapped gene list</w:t>
            </w:r>
          </w:p>
        </w:tc>
      </w:tr>
      <w:tr w:rsidR="00D61D2B" w:rsidRPr="00661FCC" w14:paraId="5D4E0DFF" w14:textId="77777777" w:rsidTr="00AC3721">
        <w:trPr>
          <w:trHeight w:val="384"/>
        </w:trPr>
        <w:tc>
          <w:tcPr>
            <w:tcW w:w="1179" w:type="dxa"/>
            <w:vMerge/>
            <w:tcBorders>
              <w:left w:val="nil"/>
              <w:right w:val="nil"/>
            </w:tcBorders>
            <w:vAlign w:val="center"/>
          </w:tcPr>
          <w:p w14:paraId="4787662E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67CA9A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D45242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647F6D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793D15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8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92937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By recurrence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F13F8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By grade</w:t>
            </w:r>
          </w:p>
        </w:tc>
      </w:tr>
      <w:tr w:rsidR="00D61D2B" w:rsidRPr="00661FCC" w14:paraId="5C73A463" w14:textId="77777777" w:rsidTr="00AC3721">
        <w:trPr>
          <w:trHeight w:val="384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7BE7F9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F0A5C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D2929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0FD83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A487B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B71E0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6722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DMR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C6B08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6722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DEG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2BE6B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6722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DEP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FBE4D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6722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DMR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468FE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6722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DEG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C83A8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6722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DEPs</w:t>
            </w:r>
          </w:p>
        </w:tc>
      </w:tr>
      <w:tr w:rsidR="00D61D2B" w:rsidRPr="00661FCC" w14:paraId="7D4923AE" w14:textId="77777777" w:rsidTr="00AC3721">
        <w:trPr>
          <w:trHeight w:val="487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65A6E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ethylation</w:t>
            </w:r>
          </w:p>
          <w:p w14:paraId="66782073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Array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1CA99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SE2152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61BDB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1 vs G2</w:t>
            </w:r>
          </w:p>
          <w:p w14:paraId="63A79D50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 vs 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AF089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45FA95E1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4B7F9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2A021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CF35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E718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04F16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6E59A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34EF7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CNMA</w:t>
            </w:r>
            <w:proofErr w:type="gramStart"/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RAP</w:t>
            </w:r>
            <w:proofErr w:type="gramEnd"/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GAP</w:t>
            </w:r>
          </w:p>
        </w:tc>
      </w:tr>
      <w:tr w:rsidR="00D61D2B" w:rsidRPr="00661FCC" w14:paraId="76A98C5B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EAD520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F23D6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SE1836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A249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1 vs G2</w:t>
            </w:r>
          </w:p>
          <w:p w14:paraId="27748052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88 vs 14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8D4D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28188FB3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0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9FDE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D952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NF217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F82E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CAF0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24F0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FD88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YNDIG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0514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1D2B" w:rsidRPr="00661FCC" w14:paraId="742A649F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7A72D2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3D48E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E2581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2 vs G3</w:t>
            </w:r>
          </w:p>
          <w:p w14:paraId="44017824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42 v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AD25A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28146EEF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08F0E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CE9D2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N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3000B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58F46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2BD9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7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OME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CFF3F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8DE72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61D2B" w:rsidRPr="00661FCC" w14:paraId="5F06E3B0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632438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7146F2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SE839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BB7A26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1 vs G2</w:t>
            </w:r>
          </w:p>
          <w:p w14:paraId="1A49BB2E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0 vs 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E901B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730B1EB7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65A8E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CA7AA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3C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919CB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F764F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A8E51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27632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D1B8D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1D2B" w:rsidRPr="00661FCC" w14:paraId="472700A9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59AD55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B59EA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53D27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2 vs G3</w:t>
            </w:r>
          </w:p>
          <w:p w14:paraId="1857BE2A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5 v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6FF30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6818BB89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F7494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80444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88EE0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E100D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A930B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8026A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141D2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1D2B" w:rsidRPr="00661FCC" w14:paraId="430E224D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13879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05512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SE428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C6895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1 vs G2</w:t>
            </w:r>
          </w:p>
          <w:p w14:paraId="0044FC31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 vs 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B9207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126E1986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5D8A9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5A0F7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CE7D8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370138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367A37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B64A7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EM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117E2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1D2B" w:rsidRPr="00661FCC" w14:paraId="583C58CF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46BEB7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F24B0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F1BE0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2 vs G3</w:t>
            </w:r>
          </w:p>
          <w:p w14:paraId="45DD3319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 vs 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E0DF0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1A699172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D9369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D0A8C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A69D0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A18F2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PA12B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BC138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80E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CN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08238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0885E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1D2B" w:rsidRPr="00661FCC" w14:paraId="5167D3EB" w14:textId="77777777" w:rsidTr="00AC3721">
        <w:trPr>
          <w:trHeight w:val="487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7F529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Gene expression</w:t>
            </w:r>
          </w:p>
          <w:p w14:paraId="7DF4F850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RNA-seq)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70DC6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SE1836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83061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1 vs G2</w:t>
            </w:r>
          </w:p>
          <w:p w14:paraId="0534F613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86 vs 7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0DBB1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7688F641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C1D76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32FD5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AEAA83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STM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,TCEAL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D03CE8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PL,GSTM5,LEPR</w:t>
            </w:r>
            <w:proofErr w:type="gramEnd"/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D578A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41902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IST,RSPO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02D54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PL,ENPP6,KCNMA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61D2B" w:rsidRPr="00661FCC" w14:paraId="58C2CCC7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39C780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726E9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C6EF9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2 vs G3</w:t>
            </w:r>
          </w:p>
          <w:p w14:paraId="5F89EE04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74 vs 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D0C0F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5D4477E9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90508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2C027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24D25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64806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OX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CYP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X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LEPR</w:t>
            </w:r>
            <w:proofErr w:type="gramEnd"/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6083C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6E1F5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MT,SYNPO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726A7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GL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KCNMA1,SYNPO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61D2B" w:rsidRPr="00661FCC" w14:paraId="418882EE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36CEA7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2A6C7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SE1366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4C60E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1 vs G2</w:t>
            </w:r>
          </w:p>
          <w:p w14:paraId="228EF5E8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21 vs 3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C918E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02E8F158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F8101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84DA81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F813A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STM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,ADAMTS5,UPK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,MRAP2,TCEAL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D32EF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PL,GSTM5,LEPR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RPL22L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7E2C1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2B731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IST,ADAMTS5,COL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A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MRAP2,SYNPO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AABAB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PL,KCNMA1,SYNPO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61D2B" w:rsidRPr="00661FCC" w14:paraId="103C20EC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13CD10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EA82A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64CCB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2 vs G3</w:t>
            </w:r>
          </w:p>
          <w:p w14:paraId="236CD333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 v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F21FF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10F7FEA5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0AC9A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A4D4F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4C6D6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EAL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CD264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PR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00737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XPH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1AE5C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S4Y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DDX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,EIF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Y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AD00C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PP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FGL2,KCNMA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61D2B" w:rsidRPr="00661FCC" w14:paraId="2A511257" w14:textId="77777777" w:rsidTr="00AC3721">
        <w:trPr>
          <w:trHeight w:val="487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C7B8ED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Gene expression</w:t>
            </w:r>
          </w:p>
          <w:p w14:paraId="220E48F8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Array)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22917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SE165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F0669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1 vs G2</w:t>
            </w:r>
          </w:p>
          <w:p w14:paraId="0365C6AF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86 vs 7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3E78F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49575DCC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636E6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4DC96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N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F47D4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STM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,MRAP2,TCEAL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3419F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PL,GSTM5,STEAP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992DAD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A3989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MT,RSPO3,MRAP2,SYNPO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E27FE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PL,SYNPO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61D2B" w:rsidRPr="00661FCC" w14:paraId="48FCEC91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right w:val="nil"/>
            </w:tcBorders>
            <w:vAlign w:val="center"/>
          </w:tcPr>
          <w:p w14:paraId="03396FFF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A3BB0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0B5AB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2 vs G3</w:t>
            </w:r>
          </w:p>
          <w:p w14:paraId="40E62CB9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74 vs 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E999C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3767DECC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B0BE2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3936D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B8A86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E0CEC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29632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CK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8DB8C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DM5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,USP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,DDX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,EIF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,NLGN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,C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orf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,TXLNGY</w:t>
            </w:r>
            <w:proofErr w:type="gramEnd"/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B6C76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1D2B" w:rsidRPr="00661FCC" w14:paraId="781DF0A7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right w:val="nil"/>
            </w:tcBorders>
            <w:vAlign w:val="center"/>
          </w:tcPr>
          <w:p w14:paraId="2A0C60B3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68DB1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SE161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90E6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1 vs G2</w:t>
            </w:r>
          </w:p>
          <w:p w14:paraId="1C8199FA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05 vs 6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DE2B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29E3E300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2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4680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6BA0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ABC5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X1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8BD2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PR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B64F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9EF6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X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,MCOLN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07EE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1D2B" w:rsidRPr="00661FCC" w14:paraId="6295CDC1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right w:val="nil"/>
            </w:tcBorders>
            <w:vAlign w:val="center"/>
          </w:tcPr>
          <w:p w14:paraId="2FA6238A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E3C21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56D0C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2 vs G3</w:t>
            </w:r>
          </w:p>
          <w:p w14:paraId="68751B88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6 vs 1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E16C1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04ABEEF7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1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FB2F27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CD891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CEDA4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X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,TCEAL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D5AAE8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A698F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086A4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X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,INMT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MCOLN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SYNPO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BA0671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CNMA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SYNPO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61D2B" w:rsidRPr="00661FCC" w14:paraId="67D9504A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right w:val="nil"/>
            </w:tcBorders>
            <w:vAlign w:val="center"/>
          </w:tcPr>
          <w:p w14:paraId="28034180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4A3EB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12EBD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x vs Ro</w:t>
            </w:r>
          </w:p>
          <w:p w14:paraId="6AAABD42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24 vs 6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B7A73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26054FB7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FF354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69ACF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DC102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X1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219FB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PR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B8B20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523CB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X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,MCOLN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ADC11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1D2B" w:rsidRPr="00661FCC" w14:paraId="49C31EDE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right w:val="nil"/>
            </w:tcBorders>
            <w:vAlign w:val="center"/>
          </w:tcPr>
          <w:p w14:paraId="16EA181A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AB6288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SE851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FC104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C vs G1</w:t>
            </w:r>
          </w:p>
          <w:p w14:paraId="62CC867A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5 vs 9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FCFDC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1FE60716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2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A9A80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61396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A61B2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2BB56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PR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9ABA1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A3413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CAF05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PP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KCNMA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61D2B" w:rsidRPr="00661FCC" w14:paraId="741D87B0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right w:val="nil"/>
            </w:tcBorders>
            <w:vAlign w:val="center"/>
          </w:tcPr>
          <w:p w14:paraId="5D84127F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C688E6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SE432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B593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1 vs G23</w:t>
            </w:r>
          </w:p>
          <w:p w14:paraId="45088FF5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3 vs 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95BF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1088C83C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6569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4F26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MC4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5520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6AD1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OX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A4A0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CN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59A8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TGBL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391A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GL</w:t>
            </w:r>
            <w:proofErr w:type="gramStart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KCNMA1,KPNA</w:t>
            </w:r>
            <w:proofErr w:type="gramEnd"/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61D2B" w:rsidRPr="00661FCC" w14:paraId="02AE03BE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right w:val="nil"/>
            </w:tcBorders>
            <w:vAlign w:val="center"/>
          </w:tcPr>
          <w:p w14:paraId="2BEB64B3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82E0F3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C8D6A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C vs G1</w:t>
            </w:r>
          </w:p>
          <w:p w14:paraId="6EC9EBC1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 vs 3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64505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1572BF0A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179D86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3150B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B081B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2EE18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4D2FA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EACDE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RGL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4A97CB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1D2B" w:rsidRPr="00661FCC" w14:paraId="60FCBB97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D23DF4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FB7BD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8BAC1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C vs G23</w:t>
            </w:r>
          </w:p>
          <w:p w14:paraId="0D0169F0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 vs 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9DE47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4EE10536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1C408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A3175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84B70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30426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2CE0B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7443A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RGL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142CE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1D2B" w:rsidRPr="00661FCC" w14:paraId="1761F9AE" w14:textId="77777777" w:rsidTr="00AC3721">
        <w:trPr>
          <w:trHeight w:val="487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B57947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rotein expression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A886F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SE835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FCE3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C vs G1</w:t>
            </w:r>
          </w:p>
          <w:p w14:paraId="7A028653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5 vs 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13B7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5B492D2B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B4B9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D87A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08DCB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C9DE9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9C2F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74D0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ST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432E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1D2B" w:rsidRPr="00661FCC" w14:paraId="426CB9C5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right w:val="nil"/>
            </w:tcBorders>
            <w:vAlign w:val="center"/>
          </w:tcPr>
          <w:p w14:paraId="24B44401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A1B241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043EE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C vs G2</w:t>
            </w:r>
          </w:p>
          <w:p w14:paraId="3C7AAC8C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5 v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A3B58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5A0387F1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314BF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FC851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4989A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F293C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D9BBF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CA3AA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ST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F69DB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1D2B" w:rsidRPr="00661FCC" w14:paraId="663F7E99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1F91C8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88FFB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8605B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1 vs G2</w:t>
            </w:r>
          </w:p>
          <w:p w14:paraId="21056A89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0 v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4DDB0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6C49938F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EC0FF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ECDC8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92EA5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F6A9A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956AE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F4F04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72551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1D2B" w:rsidRPr="00661FCC" w14:paraId="30A758A8" w14:textId="77777777" w:rsidTr="00AC3721">
        <w:trPr>
          <w:trHeight w:val="487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E89C42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ethylation and expression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F604C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SE1895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E3906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1 vs G2</w:t>
            </w:r>
          </w:p>
          <w:p w14:paraId="123E66EF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0 vs 2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FAACC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31485B5B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5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2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586A7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B9147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13E1D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AMH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8B8E7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A2BA4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9157C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A06E5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1D2B" w:rsidRPr="00661FCC" w14:paraId="0EB7BBE6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right w:val="nil"/>
            </w:tcBorders>
            <w:vAlign w:val="center"/>
          </w:tcPr>
          <w:p w14:paraId="1F00FA3A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C4AB5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AA7BE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x vs Ro</w:t>
            </w:r>
          </w:p>
          <w:p w14:paraId="71A20162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1 vs 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BF2E0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1E417955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2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87264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94F3B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N</w:t>
            </w:r>
            <w:proofErr w:type="gramStart"/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CASC</w:t>
            </w:r>
            <w:proofErr w:type="gramEnd"/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1494C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5D1AA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90D59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NCC,ABCC</w:t>
            </w:r>
            <w:proofErr w:type="gramEnd"/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1D7B6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D4CCB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61D2B" w:rsidRPr="00661FCC" w14:paraId="2CEBD05C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right w:val="nil"/>
            </w:tcBorders>
            <w:vAlign w:val="center"/>
          </w:tcPr>
          <w:p w14:paraId="39B02A37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05AA5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SE1896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23D8A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1 vs G2</w:t>
            </w:r>
          </w:p>
          <w:p w14:paraId="27EFA98E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0 vs 2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87EEF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683A6233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63464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4AF75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BC7C9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K3</w:t>
            </w:r>
            <w:proofErr w:type="gramStart"/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,MRAP</w:t>
            </w:r>
            <w:proofErr w:type="gramEnd"/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C5146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PL,RPL</w:t>
            </w:r>
            <w:proofErr w:type="gramEnd"/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L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6A971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BF4B0A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IST,CXXC4,COL</w:t>
            </w:r>
            <w:proofErr w:type="gramEnd"/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A</w:t>
            </w:r>
            <w:proofErr w:type="gramStart"/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MRAP</w:t>
            </w:r>
            <w:proofErr w:type="gramEnd"/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E8331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PL,KCNMA1,PAPSS</w:t>
            </w:r>
            <w:proofErr w:type="gramEnd"/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61D2B" w:rsidRPr="00661FCC" w14:paraId="688D3DCD" w14:textId="77777777" w:rsidTr="00AC3721">
        <w:trPr>
          <w:trHeight w:val="48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51FED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6C460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88BB0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x vs Ro</w:t>
            </w:r>
          </w:p>
          <w:p w14:paraId="1BC3BFAC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1 vs 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CF011" w14:textId="77777777" w:rsidR="00D61D2B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 &lt; 0.01</w:t>
            </w:r>
          </w:p>
          <w:p w14:paraId="02B29A11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|FC| &gt; 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D2225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3A01E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24BA1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PAR</w:t>
            </w:r>
            <w:proofErr w:type="gramStart"/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TCEAL2,GADL1,FAM</w:t>
            </w:r>
            <w:proofErr w:type="gramEnd"/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0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C4A30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6E018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FA53B" w14:textId="77777777" w:rsidR="00D61D2B" w:rsidRPr="00167228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CER1</w:t>
            </w:r>
            <w:proofErr w:type="gramStart"/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,RSPO</w:t>
            </w:r>
            <w:proofErr w:type="gramEnd"/>
            <w:r w:rsidRPr="000711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277DE" w14:textId="77777777" w:rsidR="00D61D2B" w:rsidRPr="00080E23" w:rsidRDefault="00D61D2B" w:rsidP="00AC37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D88C1DF" w14:textId="77777777" w:rsidR="00D61D2B" w:rsidRDefault="00D61D2B" w:rsidP="00D61D2B"/>
    <w:p w14:paraId="52824274" w14:textId="77777777" w:rsidR="00D61D2B" w:rsidRDefault="00D61D2B" w:rsidP="00D61D2B"/>
    <w:p w14:paraId="00D5F745" w14:textId="77777777" w:rsidR="003D559D" w:rsidRDefault="003D559D"/>
    <w:sectPr w:rsidR="003D559D" w:rsidSect="00D61D2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61D2B"/>
    <w:rsid w:val="0013686F"/>
    <w:rsid w:val="003D559D"/>
    <w:rsid w:val="00D61D2B"/>
    <w:rsid w:val="00D8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364FA"/>
  <w15:chartTrackingRefBased/>
  <w15:docId w15:val="{23851247-C6D2-4777-9975-E7A214C36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1D2B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61D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61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61D2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61D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61D2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61D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61D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61D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61D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61D2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D61D2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D61D2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D61D2B"/>
    <w:rPr>
      <w:rFonts w:eastAsiaTheme="majorEastAsia" w:cstheme="majorBidi"/>
      <w:i/>
      <w:iCs/>
      <w:color w:val="365F9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D61D2B"/>
    <w:rPr>
      <w:rFonts w:eastAsiaTheme="majorEastAsia" w:cstheme="majorBidi"/>
      <w:color w:val="365F9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D61D2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D61D2B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D61D2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D61D2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D61D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61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61D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61D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61D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61D2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61D2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61D2B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61D2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61D2B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D61D2B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ho Byun</dc:creator>
  <cp:keywords/>
  <dc:description/>
  <cp:lastModifiedBy>Joonho Byun</cp:lastModifiedBy>
  <cp:revision>1</cp:revision>
  <dcterms:created xsi:type="dcterms:W3CDTF">2025-04-09T01:45:00Z</dcterms:created>
  <dcterms:modified xsi:type="dcterms:W3CDTF">2025-04-09T01:45:00Z</dcterms:modified>
</cp:coreProperties>
</file>